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897" w:rsidRPr="000B306E" w:rsidRDefault="00642897" w:rsidP="007B174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0B306E">
        <w:rPr>
          <w:rFonts w:ascii="Times New Roman" w:hAnsi="Times New Roman" w:cs="Times New Roman"/>
          <w:sz w:val="24"/>
          <w:szCs w:val="24"/>
        </w:rPr>
        <w:t>S</w:t>
      </w:r>
      <w:r w:rsidR="007B1741">
        <w:rPr>
          <w:rFonts w:ascii="Times New Roman" w:hAnsi="Times New Roman" w:cs="Times New Roman" w:hint="eastAsia"/>
          <w:sz w:val="24"/>
          <w:szCs w:val="24"/>
        </w:rPr>
        <w:t>1</w:t>
      </w:r>
      <w:r w:rsidRPr="000B306E">
        <w:rPr>
          <w:rFonts w:ascii="Times New Roman" w:hAnsi="Times New Roman" w:cs="Times New Roman"/>
          <w:sz w:val="24"/>
          <w:szCs w:val="24"/>
        </w:rPr>
        <w:t xml:space="preserve"> </w:t>
      </w:r>
      <w:r w:rsidR="007B1741">
        <w:rPr>
          <w:rFonts w:ascii="Times New Roman" w:hAnsi="Times New Roman" w:cs="Times New Roman" w:hint="eastAsia"/>
          <w:sz w:val="24"/>
          <w:szCs w:val="24"/>
        </w:rPr>
        <w:t>T</w:t>
      </w:r>
      <w:r w:rsidR="007B1741">
        <w:rPr>
          <w:rFonts w:ascii="Times New Roman" w:hAnsi="Times New Roman" w:cs="Times New Roman"/>
          <w:sz w:val="24"/>
          <w:szCs w:val="24"/>
        </w:rPr>
        <w:t>able</w:t>
      </w:r>
      <w:r w:rsidR="007B1741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7B17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306E">
        <w:rPr>
          <w:rFonts w:ascii="Times New Roman" w:hAnsi="Times New Roman" w:cs="Times New Roman"/>
          <w:kern w:val="0"/>
          <w:sz w:val="24"/>
          <w:szCs w:val="24"/>
        </w:rPr>
        <w:t>Association of rs12970134 with BMI stratified by dietary behaviors</w:t>
      </w:r>
    </w:p>
    <w:tbl>
      <w:tblPr>
        <w:tblW w:w="8160" w:type="dxa"/>
        <w:tblInd w:w="93" w:type="dxa"/>
        <w:tblLook w:val="04A0" w:firstRow="1" w:lastRow="0" w:firstColumn="1" w:lastColumn="0" w:noHBand="0" w:noVBand="1"/>
      </w:tblPr>
      <w:tblGrid>
        <w:gridCol w:w="2360"/>
        <w:gridCol w:w="1080"/>
        <w:gridCol w:w="1080"/>
        <w:gridCol w:w="1080"/>
        <w:gridCol w:w="1480"/>
        <w:gridCol w:w="1080"/>
      </w:tblGrid>
      <w:tr w:rsidR="000B306E" w:rsidRPr="000B306E" w:rsidTr="000B306E">
        <w:trPr>
          <w:trHeight w:val="255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BMI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real/wheat produc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2±4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9±4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3±3.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(-0.32,0.7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33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5±4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1±4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0±4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(-0.23,1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77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t/fish/soybeans/e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54±4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2±4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4±3.6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(-0.30,0.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2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3±4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6±4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9±3.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(-0.27,0.8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ui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3±4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3±4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4±4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(-0.13,1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9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00±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1±4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7±2.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(-0.41,0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62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egetable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6±4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0±4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6±3.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(0.03,1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2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7±4.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8±4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1±3.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6(-1.1,0.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lk or yogu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6±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6±4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7±3.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(-0.36,1.4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37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1/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67±4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02±4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8±3.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(-0.23,0.7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5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ied chips/cakes/cook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95±4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4±4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40±3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5(-1.08,0.7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51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8±4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0±4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6±3.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(-0.05,0.9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78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ft drin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92±4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33±3.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3±4.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(-0.29,0.9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96 </w:t>
            </w:r>
          </w:p>
        </w:tc>
      </w:tr>
      <w:tr w:rsidR="000B306E" w:rsidRPr="000B306E" w:rsidTr="000B306E">
        <w:trPr>
          <w:trHeight w:val="255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82±4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79±4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9±3.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(-0.3,0.8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306E" w:rsidRPr="000B306E" w:rsidRDefault="000B306E" w:rsidP="000B30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B306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</w:tr>
    </w:tbl>
    <w:p w:rsidR="00642897" w:rsidRPr="00642897" w:rsidRDefault="00642897">
      <w:pPr>
        <w:rPr>
          <w:rFonts w:ascii="Times New Roman" w:hAnsi="Times New Roman" w:cs="Times New Roman"/>
        </w:rPr>
      </w:pPr>
    </w:p>
    <w:sectPr w:rsidR="00642897" w:rsidRPr="006428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B33" w:rsidRDefault="00AB7B33" w:rsidP="004D4153">
      <w:r>
        <w:separator/>
      </w:r>
    </w:p>
  </w:endnote>
  <w:endnote w:type="continuationSeparator" w:id="0">
    <w:p w:rsidR="00AB7B33" w:rsidRDefault="00AB7B33" w:rsidP="004D4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A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B33" w:rsidRDefault="00AB7B33" w:rsidP="004D4153">
      <w:r>
        <w:separator/>
      </w:r>
    </w:p>
  </w:footnote>
  <w:footnote w:type="continuationSeparator" w:id="0">
    <w:p w:rsidR="00AB7B33" w:rsidRDefault="00AB7B33" w:rsidP="004D4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E96"/>
    <w:rsid w:val="000B306E"/>
    <w:rsid w:val="00330E37"/>
    <w:rsid w:val="004D4153"/>
    <w:rsid w:val="00642897"/>
    <w:rsid w:val="007B1741"/>
    <w:rsid w:val="00A45EB0"/>
    <w:rsid w:val="00AB7B33"/>
    <w:rsid w:val="00B52B8D"/>
    <w:rsid w:val="00D92E96"/>
    <w:rsid w:val="00EE05D7"/>
    <w:rsid w:val="00F1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1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1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41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4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4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5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123456</dc:creator>
  <cp:keywords/>
  <dc:description/>
  <cp:lastModifiedBy>Microsoft</cp:lastModifiedBy>
  <cp:revision>10</cp:revision>
  <dcterms:created xsi:type="dcterms:W3CDTF">2016-10-01T04:08:00Z</dcterms:created>
  <dcterms:modified xsi:type="dcterms:W3CDTF">2017-01-01T10:46:00Z</dcterms:modified>
</cp:coreProperties>
</file>